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page" w:tblpXSpec="center" w:tblpY="2898"/>
        <w:tblOverlap w:val="never"/>
        <w:tblW w:w="11482" w:type="dxa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2268"/>
        <w:gridCol w:w="1984"/>
        <w:gridCol w:w="3294"/>
      </w:tblGrid>
      <w:tr w:rsidR="00251485" w14:paraId="2C5C4B3D" w14:textId="77777777" w:rsidTr="00433E33">
        <w:tc>
          <w:tcPr>
            <w:tcW w:w="1526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  <w:tl2br w:val="nil"/>
            </w:tcBorders>
            <w:shd w:val="clear" w:color="auto" w:fill="FFFFFF"/>
            <w:vAlign w:val="center"/>
          </w:tcPr>
          <w:p w14:paraId="554009EE" w14:textId="77777777" w:rsidR="00251485" w:rsidRDefault="00000000" w:rsidP="00433E33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  <w:t>Metric</w:t>
            </w:r>
          </w:p>
        </w:tc>
        <w:tc>
          <w:tcPr>
            <w:tcW w:w="241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57B3FCE2" w14:textId="77777777" w:rsidR="00251485" w:rsidRDefault="00000000" w:rsidP="00433E33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  <w:t>Computation</w:t>
            </w:r>
          </w:p>
        </w:tc>
        <w:tc>
          <w:tcPr>
            <w:tcW w:w="2268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2E273CC7" w14:textId="77777777" w:rsidR="00251485" w:rsidRDefault="00000000" w:rsidP="00433E33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  <w:t>Meaning</w:t>
            </w:r>
          </w:p>
        </w:tc>
        <w:tc>
          <w:tcPr>
            <w:tcW w:w="1984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1D809FB5" w14:textId="77777777" w:rsidR="00251485" w:rsidRDefault="00000000" w:rsidP="00433E33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  <w:t>Advantages</w:t>
            </w:r>
          </w:p>
        </w:tc>
        <w:tc>
          <w:tcPr>
            <w:tcW w:w="3294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143B4BB0" w14:textId="77777777" w:rsidR="00251485" w:rsidRDefault="00000000" w:rsidP="00433E33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  <w:t>Limitations</w:t>
            </w:r>
          </w:p>
        </w:tc>
      </w:tr>
      <w:tr w:rsidR="00251485" w14:paraId="7674BE98" w14:textId="77777777" w:rsidTr="00433E33">
        <w:trPr>
          <w:trHeight w:val="1914"/>
        </w:trPr>
        <w:tc>
          <w:tcPr>
            <w:tcW w:w="1526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43B3A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HbA1c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-SD</w:t>
            </w:r>
          </w:p>
        </w:tc>
        <w:tc>
          <w:tcPr>
            <w:tcW w:w="241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3E0E6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color w:val="08090C"/>
                        <w:sz w:val="20"/>
                        <w:szCs w:val="20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color w:val="08090C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Times New Roman" w:hAnsi="Times New Roman" w:cs="Times New Roman"/>
                            <w:color w:val="08090C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Times New Roman" w:hAnsi="Times New Roman" w:cs="Times New Roman"/>
                            <w:color w:val="08090C"/>
                            <w:sz w:val="20"/>
                            <w:szCs w:val="20"/>
                          </w:rPr>
                          <m:t>k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Times New Roman" w:hAnsi="Times New Roman" w:cs="Times New Roman"/>
                            <w:color w:val="08090C"/>
                            <w:sz w:val="20"/>
                            <w:szCs w:val="20"/>
                          </w:rPr>
                          <m:t>n</m:t>
                        </m:r>
                      </m:sup>
                    </m:sSubSup>
                    <m:f>
                      <m:fPr>
                        <m:ctrlPr>
                          <w:rPr>
                            <w:rFonts w:ascii="Cambria Math" w:hAnsi="Cambria Math" w:cs="Times New Roman"/>
                            <w:color w:val="08090C"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color w:val="08090C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color w:val="08090C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color w:val="08090C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Times New Roman" w:hAnsi="Times New Roman" w:cs="Times New Roman"/>
                                        <w:color w:val="08090C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Times New Roman" w:hAnsi="Times New Roman" w:cs="Times New Roman"/>
                                        <w:color w:val="08090C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Times New Roman" w:hAnsi="Times New Roman" w:cs="Times New Roman"/>
                                    <w:color w:val="08090C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color w:val="08090C"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Times New Roman" w:hAnsi="Times New Roman" w:cs="Times New Roman"/>
                                        <w:color w:val="08090C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Times New Roman" w:hAnsi="Times New Roman" w:cs="Times New Roman"/>
                                <w:color w:val="08090C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Times New Roman" w:hAnsi="Times New Roman" w:cs="Times New Roman"/>
                            <w:color w:val="08090C"/>
                            <w:sz w:val="20"/>
                            <w:szCs w:val="20"/>
                          </w:rPr>
                          <m:t>n-1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268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297E1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F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luctuation of HbA1c around the average value</w:t>
            </w:r>
          </w:p>
        </w:tc>
        <w:tc>
          <w:tcPr>
            <w:tcW w:w="1984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A898F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Easy to compute</w:t>
            </w:r>
          </w:p>
        </w:tc>
        <w:tc>
          <w:tcPr>
            <w:tcW w:w="3294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5B4BA" w14:textId="25FF78B3" w:rsidR="00251485" w:rsidRPr="00433E33" w:rsidRDefault="00000000" w:rsidP="00433E33">
            <w:pPr>
              <w:jc w:val="left"/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Clinical interpretation is not intuitive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;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 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Unable to distinguish short-term sharp fluctuations from long-term chronic trends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;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 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Unable to differentiate the direction of changes in fluctuations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.</w:t>
            </w:r>
          </w:p>
        </w:tc>
      </w:tr>
      <w:tr w:rsidR="00251485" w14:paraId="5BCA00DC" w14:textId="77777777" w:rsidTr="00433E33">
        <w:trPr>
          <w:trHeight w:val="18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8B304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HbA1c-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C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EECA0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Times New Roman" w:hAnsi="Times New Roman" w:cs="Times New Roman"/>
                    <w:color w:val="08090C"/>
                    <w:sz w:val="20"/>
                    <w:szCs w:val="20"/>
                  </w:rPr>
                  <m:t>SD∕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color w:val="08090C"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Times New Roman" w:hAnsi="Times New Roman" w:cs="Times New Roman"/>
                        <w:color w:val="08090C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CFD90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HbA1c variability around the 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E1F7E" w14:textId="743F65BF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Easy to compute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; 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Removing the effect of the mean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8D3C3" w14:textId="4D53A50E" w:rsidR="00251485" w:rsidRPr="00433E33" w:rsidRDefault="00000000" w:rsidP="00433E33">
            <w:pPr>
              <w:jc w:val="left"/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Clinical interpretation is not intuitive;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 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Unable to distinguish short-term sharp fluctuations from long-term chronic trends;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 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Unable to differentiate the direction of changes in fluctuations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.</w:t>
            </w:r>
          </w:p>
        </w:tc>
      </w:tr>
      <w:tr w:rsidR="00251485" w14:paraId="0242C5A1" w14:textId="77777777" w:rsidTr="00433E33">
        <w:trPr>
          <w:trHeight w:val="169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20AFD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HbA1c-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HV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F277E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T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he number of HbA1c changes &gt;0.5% over the total number of HbA1c measure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DCD12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Fluctuation frequency of HbA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53B31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Intuitive results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;</w:t>
            </w:r>
          </w:p>
          <w:p w14:paraId="15DCF198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M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eets the actual clinical needs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87828" w14:textId="2A2A5CED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Ignore the extent of change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;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 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Unable to differentiate the direction of changes in fluctuations;</w:t>
            </w:r>
            <w:r w:rsidR="00433E33"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 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Affected by the timing and frequency of measurements.</w:t>
            </w:r>
          </w:p>
          <w:p w14:paraId="2F47BBEA" w14:textId="77777777" w:rsidR="00251485" w:rsidRPr="00433E33" w:rsidRDefault="00251485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</w:p>
        </w:tc>
      </w:tr>
      <w:tr w:rsidR="00251485" w14:paraId="0BBB2A78" w14:textId="77777777" w:rsidTr="00433E33">
        <w:tc>
          <w:tcPr>
            <w:tcW w:w="1526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63F49B4C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HbA1c-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HG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63FAD58E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M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easured HbA1c minus predicted HbA1c from FBG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 </w:t>
            </w: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leve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424BB1A6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 xml:space="preserve">Difference between actual HbA1c and HbA1c predicted from </w:t>
            </w:r>
            <w:r w:rsidRPr="00433E33"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FP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5E792952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Indicating influence of non-glycemic factors on HbA1c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4E0A8AFD" w14:textId="77777777" w:rsidR="00251485" w:rsidRPr="00433E33" w:rsidRDefault="00000000" w:rsidP="00433E33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 w:rsidRPr="00433E33"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Difficult to calculate</w:t>
            </w:r>
          </w:p>
        </w:tc>
      </w:tr>
    </w:tbl>
    <w:p w14:paraId="68440056" w14:textId="77777777" w:rsidR="00251485" w:rsidRDefault="00000000">
      <w:pPr>
        <w:spacing w:beforeAutospacing="1" w:after="160"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b/>
          <w:bCs/>
          <w:sz w:val="32"/>
          <w:szCs w:val="32"/>
          <w:lang w:bidi="ar"/>
        </w:rPr>
        <w:t xml:space="preserve">Appendix </w:t>
      </w:r>
      <w:r>
        <w:rPr>
          <w:rFonts w:ascii="Times New Roman" w:eastAsia="等线" w:hAnsi="Times New Roman" w:cs="Times New Roman" w:hint="eastAsia"/>
          <w:b/>
          <w:bCs/>
          <w:sz w:val="32"/>
          <w:szCs w:val="32"/>
          <w:lang w:bidi="ar"/>
        </w:rPr>
        <w:t>C</w:t>
      </w:r>
    </w:p>
    <w:p w14:paraId="12595850" w14:textId="4A503032" w:rsidR="00251485" w:rsidRDefault="00000000" w:rsidP="00433E3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1</w:t>
      </w:r>
      <w:r>
        <w:rPr>
          <w:rFonts w:ascii="Times New Roman" w:hAnsi="Times New Roman" w:cs="Times New Roman"/>
          <w:szCs w:val="21"/>
        </w:rPr>
        <w:t xml:space="preserve"> Comparison of glycated hemoglobin variability indicators</w:t>
      </w:r>
    </w:p>
    <w:p w14:paraId="54E08946" w14:textId="77777777" w:rsidR="00433E33" w:rsidRDefault="00433E33" w:rsidP="00433E33">
      <w:pPr>
        <w:jc w:val="center"/>
        <w:rPr>
          <w:rFonts w:ascii="Times New Roman" w:hAnsi="Times New Roman" w:cs="Times New Roman" w:hint="eastAsia"/>
          <w:szCs w:val="21"/>
        </w:rPr>
      </w:pPr>
    </w:p>
    <w:p w14:paraId="47DE6BCD" w14:textId="4BB0D0F6" w:rsidR="00251485" w:rsidRDefault="00000000">
      <w:pPr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 xml:space="preserve">n= total number of HbA1c measurements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X</m:t>
            </m:r>
          </m:e>
          <m:sub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i</m:t>
            </m:r>
          </m:sub>
        </m:sSub>
      </m:oMath>
      <w:r>
        <w:rPr>
          <w:rFonts w:ascii="Times New Roman" w:hAnsi="Times New Roman" w:cs="Times New Roman"/>
          <w:szCs w:val="21"/>
        </w:rPr>
        <w:t xml:space="preserve">= serially measured HbA1c, and </w:t>
      </w:r>
      <m:oMath>
        <m:acc>
          <m:accPr>
            <m:chr m:val="̅"/>
            <m:ctrlPr>
              <w:rPr>
                <w:rFonts w:ascii="Cambria Math" w:hAnsi="Cambria Math" w:cs="Times New Roman"/>
                <w:szCs w:val="21"/>
              </w:rPr>
            </m:ctrlPr>
          </m:acc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X</m:t>
            </m:r>
          </m:e>
        </m:acc>
        <m:r>
          <m:rPr>
            <m:sty m:val="p"/>
          </m:rPr>
          <w:rPr>
            <w:rFonts w:ascii="Times New Roman" w:hAnsi="Times New Roman" w:cs="Times New Roman"/>
            <w:szCs w:val="21"/>
          </w:rPr>
          <m:t>=</m:t>
        </m:r>
      </m:oMath>
      <w:r>
        <w:rPr>
          <w:rFonts w:ascii="Times New Roman" w:hAnsi="Times New Roman" w:cs="Times New Roman"/>
          <w:szCs w:val="21"/>
        </w:rPr>
        <w:t xml:space="preserve"> mean of HbA1c</w:t>
      </w:r>
      <w:r w:rsidR="00433E33">
        <w:rPr>
          <w:rFonts w:ascii="Times New Roman" w:hAnsi="Times New Roman" w:cs="Times New Roman" w:hint="eastAsia"/>
          <w:szCs w:val="21"/>
        </w:rPr>
        <w:t>.</w:t>
      </w:r>
    </w:p>
    <w:sectPr w:rsidR="00251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1CC39" w14:textId="77777777" w:rsidR="00696AAD" w:rsidRDefault="00696AAD" w:rsidP="00433E33">
      <w:r>
        <w:separator/>
      </w:r>
    </w:p>
  </w:endnote>
  <w:endnote w:type="continuationSeparator" w:id="0">
    <w:p w14:paraId="76BA827F" w14:textId="77777777" w:rsidR="00696AAD" w:rsidRDefault="00696AAD" w:rsidP="00433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0BA86" w14:textId="77777777" w:rsidR="00696AAD" w:rsidRDefault="00696AAD" w:rsidP="00433E33">
      <w:r>
        <w:separator/>
      </w:r>
    </w:p>
  </w:footnote>
  <w:footnote w:type="continuationSeparator" w:id="0">
    <w:p w14:paraId="38CC3AC2" w14:textId="77777777" w:rsidR="00696AAD" w:rsidRDefault="00696AAD" w:rsidP="00433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485"/>
    <w:rsid w:val="00034E69"/>
    <w:rsid w:val="00251485"/>
    <w:rsid w:val="003C02BC"/>
    <w:rsid w:val="003C3248"/>
    <w:rsid w:val="00433E33"/>
    <w:rsid w:val="00484C14"/>
    <w:rsid w:val="006172EB"/>
    <w:rsid w:val="00696AAD"/>
    <w:rsid w:val="00900B34"/>
    <w:rsid w:val="0130783D"/>
    <w:rsid w:val="015225C7"/>
    <w:rsid w:val="01715ACD"/>
    <w:rsid w:val="02524F54"/>
    <w:rsid w:val="026A4ADA"/>
    <w:rsid w:val="03C07DB5"/>
    <w:rsid w:val="04301D77"/>
    <w:rsid w:val="05107910"/>
    <w:rsid w:val="053F439D"/>
    <w:rsid w:val="05442753"/>
    <w:rsid w:val="05692A76"/>
    <w:rsid w:val="058B1753"/>
    <w:rsid w:val="059B52B9"/>
    <w:rsid w:val="0652377D"/>
    <w:rsid w:val="06AE2A22"/>
    <w:rsid w:val="06B27299"/>
    <w:rsid w:val="06C57FF4"/>
    <w:rsid w:val="06D91CFC"/>
    <w:rsid w:val="07010C17"/>
    <w:rsid w:val="070517B7"/>
    <w:rsid w:val="075E4A3F"/>
    <w:rsid w:val="077E5323"/>
    <w:rsid w:val="07B509A8"/>
    <w:rsid w:val="07BB27C0"/>
    <w:rsid w:val="08196FF6"/>
    <w:rsid w:val="08620A0D"/>
    <w:rsid w:val="08A91585"/>
    <w:rsid w:val="091E1C6F"/>
    <w:rsid w:val="0A2E2D58"/>
    <w:rsid w:val="0A315EE5"/>
    <w:rsid w:val="0AAB306D"/>
    <w:rsid w:val="0B2605A2"/>
    <w:rsid w:val="0B385224"/>
    <w:rsid w:val="0C524A25"/>
    <w:rsid w:val="0C5863DF"/>
    <w:rsid w:val="0C6B26BB"/>
    <w:rsid w:val="0C943F87"/>
    <w:rsid w:val="0CD81DB9"/>
    <w:rsid w:val="0CD9393A"/>
    <w:rsid w:val="0D3450B0"/>
    <w:rsid w:val="0DA12502"/>
    <w:rsid w:val="0EEA0C43"/>
    <w:rsid w:val="0EED71B3"/>
    <w:rsid w:val="0F334F6D"/>
    <w:rsid w:val="0F754B42"/>
    <w:rsid w:val="0F96415B"/>
    <w:rsid w:val="0FC96186"/>
    <w:rsid w:val="10641406"/>
    <w:rsid w:val="10737D2C"/>
    <w:rsid w:val="10A2002D"/>
    <w:rsid w:val="10D13AC1"/>
    <w:rsid w:val="10DD5DCB"/>
    <w:rsid w:val="10E60F22"/>
    <w:rsid w:val="11326548"/>
    <w:rsid w:val="11770012"/>
    <w:rsid w:val="117D0918"/>
    <w:rsid w:val="119E218E"/>
    <w:rsid w:val="11A3615B"/>
    <w:rsid w:val="11B92613"/>
    <w:rsid w:val="11EB1B6D"/>
    <w:rsid w:val="126662FB"/>
    <w:rsid w:val="12D57A26"/>
    <w:rsid w:val="12D86F2C"/>
    <w:rsid w:val="13B8370F"/>
    <w:rsid w:val="13BE30FB"/>
    <w:rsid w:val="13CC30EE"/>
    <w:rsid w:val="13F06FE7"/>
    <w:rsid w:val="148B6072"/>
    <w:rsid w:val="14C42B9A"/>
    <w:rsid w:val="14D10C3F"/>
    <w:rsid w:val="14D22D47"/>
    <w:rsid w:val="14E448BD"/>
    <w:rsid w:val="15542B31"/>
    <w:rsid w:val="15A45606"/>
    <w:rsid w:val="15C55E1E"/>
    <w:rsid w:val="15FA2666"/>
    <w:rsid w:val="1675105F"/>
    <w:rsid w:val="16D16BAC"/>
    <w:rsid w:val="16DE15CC"/>
    <w:rsid w:val="17061559"/>
    <w:rsid w:val="177D54F1"/>
    <w:rsid w:val="18257417"/>
    <w:rsid w:val="184D64C2"/>
    <w:rsid w:val="18704790"/>
    <w:rsid w:val="187D67A4"/>
    <w:rsid w:val="18AB5996"/>
    <w:rsid w:val="18CF63BA"/>
    <w:rsid w:val="191A71CF"/>
    <w:rsid w:val="194B69E5"/>
    <w:rsid w:val="195C400A"/>
    <w:rsid w:val="19726C2D"/>
    <w:rsid w:val="1A163DE3"/>
    <w:rsid w:val="1A267B42"/>
    <w:rsid w:val="1A9C2D6B"/>
    <w:rsid w:val="1AC97669"/>
    <w:rsid w:val="1B653E32"/>
    <w:rsid w:val="1B8377C2"/>
    <w:rsid w:val="1BD30F07"/>
    <w:rsid w:val="1BE73644"/>
    <w:rsid w:val="1C6808AC"/>
    <w:rsid w:val="1C8147F7"/>
    <w:rsid w:val="1C8A03F2"/>
    <w:rsid w:val="1CA25ADE"/>
    <w:rsid w:val="1CC903EB"/>
    <w:rsid w:val="1D305326"/>
    <w:rsid w:val="1D7D09A7"/>
    <w:rsid w:val="1D841FD3"/>
    <w:rsid w:val="1DBE4E9A"/>
    <w:rsid w:val="1DD41B3C"/>
    <w:rsid w:val="1DD42DD6"/>
    <w:rsid w:val="1E1D63D3"/>
    <w:rsid w:val="1E611C8B"/>
    <w:rsid w:val="1F0D52D3"/>
    <w:rsid w:val="1F126FC8"/>
    <w:rsid w:val="1F8B5E17"/>
    <w:rsid w:val="1F9C7EBD"/>
    <w:rsid w:val="208D383B"/>
    <w:rsid w:val="20C02141"/>
    <w:rsid w:val="20E23D3E"/>
    <w:rsid w:val="211264FA"/>
    <w:rsid w:val="21223694"/>
    <w:rsid w:val="21B8721C"/>
    <w:rsid w:val="21DE52AD"/>
    <w:rsid w:val="220F4A60"/>
    <w:rsid w:val="22234ACA"/>
    <w:rsid w:val="22574228"/>
    <w:rsid w:val="22BF77D4"/>
    <w:rsid w:val="22C8632D"/>
    <w:rsid w:val="23206798"/>
    <w:rsid w:val="233D58C8"/>
    <w:rsid w:val="234869AF"/>
    <w:rsid w:val="23BC62DF"/>
    <w:rsid w:val="23C31D68"/>
    <w:rsid w:val="23D8446A"/>
    <w:rsid w:val="249F66E9"/>
    <w:rsid w:val="24A25E1D"/>
    <w:rsid w:val="24D00DFE"/>
    <w:rsid w:val="24D02975"/>
    <w:rsid w:val="24F3485D"/>
    <w:rsid w:val="2569612A"/>
    <w:rsid w:val="25E86F67"/>
    <w:rsid w:val="266E7481"/>
    <w:rsid w:val="270F5728"/>
    <w:rsid w:val="27A61F20"/>
    <w:rsid w:val="27F73C3B"/>
    <w:rsid w:val="28331765"/>
    <w:rsid w:val="28B00517"/>
    <w:rsid w:val="28B30B6B"/>
    <w:rsid w:val="292B0043"/>
    <w:rsid w:val="29A2751E"/>
    <w:rsid w:val="2A4E6D9E"/>
    <w:rsid w:val="2AB85E4E"/>
    <w:rsid w:val="2BCA0F7A"/>
    <w:rsid w:val="2C4D50E6"/>
    <w:rsid w:val="2C614C78"/>
    <w:rsid w:val="2C8D004A"/>
    <w:rsid w:val="2CED72EB"/>
    <w:rsid w:val="2D597431"/>
    <w:rsid w:val="2D690056"/>
    <w:rsid w:val="2DA7591E"/>
    <w:rsid w:val="2DD36CB2"/>
    <w:rsid w:val="2EDD7FC2"/>
    <w:rsid w:val="2EEB085C"/>
    <w:rsid w:val="2EF64D70"/>
    <w:rsid w:val="2F383864"/>
    <w:rsid w:val="2F5E12AE"/>
    <w:rsid w:val="30313071"/>
    <w:rsid w:val="30332887"/>
    <w:rsid w:val="30574A12"/>
    <w:rsid w:val="30990802"/>
    <w:rsid w:val="30B15062"/>
    <w:rsid w:val="30B904FE"/>
    <w:rsid w:val="3101540E"/>
    <w:rsid w:val="31161815"/>
    <w:rsid w:val="31485372"/>
    <w:rsid w:val="31611153"/>
    <w:rsid w:val="319B0348"/>
    <w:rsid w:val="31C66C60"/>
    <w:rsid w:val="31E0320E"/>
    <w:rsid w:val="32DD515F"/>
    <w:rsid w:val="32E9156C"/>
    <w:rsid w:val="32EF2C81"/>
    <w:rsid w:val="3305121B"/>
    <w:rsid w:val="33211F2D"/>
    <w:rsid w:val="33554050"/>
    <w:rsid w:val="33580178"/>
    <w:rsid w:val="33823024"/>
    <w:rsid w:val="33E45196"/>
    <w:rsid w:val="34F002C2"/>
    <w:rsid w:val="3523418C"/>
    <w:rsid w:val="355470D2"/>
    <w:rsid w:val="35F00405"/>
    <w:rsid w:val="361845A8"/>
    <w:rsid w:val="36302B9A"/>
    <w:rsid w:val="36380907"/>
    <w:rsid w:val="365F6AE7"/>
    <w:rsid w:val="36A3306B"/>
    <w:rsid w:val="36CC6412"/>
    <w:rsid w:val="36EF18D6"/>
    <w:rsid w:val="37270807"/>
    <w:rsid w:val="372D5384"/>
    <w:rsid w:val="374669DF"/>
    <w:rsid w:val="3792525B"/>
    <w:rsid w:val="37BF658B"/>
    <w:rsid w:val="38615A84"/>
    <w:rsid w:val="38CA790C"/>
    <w:rsid w:val="394D5ED3"/>
    <w:rsid w:val="396315D5"/>
    <w:rsid w:val="39D018D3"/>
    <w:rsid w:val="39F31FDE"/>
    <w:rsid w:val="39F344E4"/>
    <w:rsid w:val="3A2F61B3"/>
    <w:rsid w:val="3A64028B"/>
    <w:rsid w:val="3A7729FA"/>
    <w:rsid w:val="3AC153C2"/>
    <w:rsid w:val="3B154CF1"/>
    <w:rsid w:val="3B9D5F66"/>
    <w:rsid w:val="3BBB2D48"/>
    <w:rsid w:val="3C2172D2"/>
    <w:rsid w:val="3C8C63B7"/>
    <w:rsid w:val="3CA6784E"/>
    <w:rsid w:val="3CBD15EE"/>
    <w:rsid w:val="3CED1239"/>
    <w:rsid w:val="3D8C50DE"/>
    <w:rsid w:val="3DC31654"/>
    <w:rsid w:val="3DEC3184"/>
    <w:rsid w:val="3E596DD1"/>
    <w:rsid w:val="3E5D5F9F"/>
    <w:rsid w:val="3E6A0452"/>
    <w:rsid w:val="3E6D04E4"/>
    <w:rsid w:val="3E8976A0"/>
    <w:rsid w:val="3F167F87"/>
    <w:rsid w:val="3F574DCE"/>
    <w:rsid w:val="3F627E05"/>
    <w:rsid w:val="3FAA4BEE"/>
    <w:rsid w:val="40280608"/>
    <w:rsid w:val="403C5017"/>
    <w:rsid w:val="406B581D"/>
    <w:rsid w:val="40E22A4A"/>
    <w:rsid w:val="40ED300C"/>
    <w:rsid w:val="41104C35"/>
    <w:rsid w:val="411B0F00"/>
    <w:rsid w:val="4164591E"/>
    <w:rsid w:val="416F71A2"/>
    <w:rsid w:val="419652D2"/>
    <w:rsid w:val="41AC11F5"/>
    <w:rsid w:val="41C014D2"/>
    <w:rsid w:val="41C1149F"/>
    <w:rsid w:val="41DE6A96"/>
    <w:rsid w:val="41ED7BE6"/>
    <w:rsid w:val="424F555A"/>
    <w:rsid w:val="42900661"/>
    <w:rsid w:val="42ED2D66"/>
    <w:rsid w:val="42F22F59"/>
    <w:rsid w:val="434557FA"/>
    <w:rsid w:val="43965CCE"/>
    <w:rsid w:val="4397585F"/>
    <w:rsid w:val="43A8184F"/>
    <w:rsid w:val="43CF62B5"/>
    <w:rsid w:val="44D13E45"/>
    <w:rsid w:val="450F619E"/>
    <w:rsid w:val="458141D1"/>
    <w:rsid w:val="45931C4B"/>
    <w:rsid w:val="45CA329D"/>
    <w:rsid w:val="45FD2797"/>
    <w:rsid w:val="465F25F9"/>
    <w:rsid w:val="46C9513A"/>
    <w:rsid w:val="46D8153C"/>
    <w:rsid w:val="476314DE"/>
    <w:rsid w:val="47A30405"/>
    <w:rsid w:val="47F32CF8"/>
    <w:rsid w:val="48296BC2"/>
    <w:rsid w:val="483369A8"/>
    <w:rsid w:val="48497676"/>
    <w:rsid w:val="48942191"/>
    <w:rsid w:val="48BA694E"/>
    <w:rsid w:val="48E300EB"/>
    <w:rsid w:val="496623A5"/>
    <w:rsid w:val="4974220B"/>
    <w:rsid w:val="49C10939"/>
    <w:rsid w:val="49CD5139"/>
    <w:rsid w:val="49D43E13"/>
    <w:rsid w:val="49DB4FCC"/>
    <w:rsid w:val="4A523FCE"/>
    <w:rsid w:val="4A83112D"/>
    <w:rsid w:val="4A845C78"/>
    <w:rsid w:val="4AA4719A"/>
    <w:rsid w:val="4AEE6AF3"/>
    <w:rsid w:val="4B4E140B"/>
    <w:rsid w:val="4BBE512F"/>
    <w:rsid w:val="4BFA4258"/>
    <w:rsid w:val="4C464CB1"/>
    <w:rsid w:val="4CA60AC1"/>
    <w:rsid w:val="4CAC6F31"/>
    <w:rsid w:val="4CB276EF"/>
    <w:rsid w:val="4CC26DA2"/>
    <w:rsid w:val="4D085BCB"/>
    <w:rsid w:val="4D176637"/>
    <w:rsid w:val="4D3E2736"/>
    <w:rsid w:val="4D991131"/>
    <w:rsid w:val="4DAF3B23"/>
    <w:rsid w:val="4E4D513E"/>
    <w:rsid w:val="4EA071AD"/>
    <w:rsid w:val="4EAF743C"/>
    <w:rsid w:val="4EF30393"/>
    <w:rsid w:val="4F180225"/>
    <w:rsid w:val="4F652518"/>
    <w:rsid w:val="4F9C7F4B"/>
    <w:rsid w:val="502E52EB"/>
    <w:rsid w:val="504127CD"/>
    <w:rsid w:val="510E60F5"/>
    <w:rsid w:val="51216562"/>
    <w:rsid w:val="522D2792"/>
    <w:rsid w:val="523B7421"/>
    <w:rsid w:val="5241179C"/>
    <w:rsid w:val="5244290E"/>
    <w:rsid w:val="525F50D8"/>
    <w:rsid w:val="52B17E01"/>
    <w:rsid w:val="52D93EDA"/>
    <w:rsid w:val="52D944FE"/>
    <w:rsid w:val="537A7145"/>
    <w:rsid w:val="54A709FA"/>
    <w:rsid w:val="54A975CD"/>
    <w:rsid w:val="55017877"/>
    <w:rsid w:val="557A0EEF"/>
    <w:rsid w:val="55C77CD4"/>
    <w:rsid w:val="55F85FBF"/>
    <w:rsid w:val="565A0E43"/>
    <w:rsid w:val="5662483D"/>
    <w:rsid w:val="569906AC"/>
    <w:rsid w:val="571116E1"/>
    <w:rsid w:val="575D44AC"/>
    <w:rsid w:val="577B276E"/>
    <w:rsid w:val="578C6E3F"/>
    <w:rsid w:val="579A5952"/>
    <w:rsid w:val="57B26FC8"/>
    <w:rsid w:val="57EA5B58"/>
    <w:rsid w:val="57F72238"/>
    <w:rsid w:val="58344D6A"/>
    <w:rsid w:val="584A471E"/>
    <w:rsid w:val="584F1A8C"/>
    <w:rsid w:val="58553652"/>
    <w:rsid w:val="588A489C"/>
    <w:rsid w:val="58B329B0"/>
    <w:rsid w:val="59121BD4"/>
    <w:rsid w:val="591626FE"/>
    <w:rsid w:val="59294BA4"/>
    <w:rsid w:val="593961BD"/>
    <w:rsid w:val="5951158F"/>
    <w:rsid w:val="596555CE"/>
    <w:rsid w:val="5967137E"/>
    <w:rsid w:val="59677D83"/>
    <w:rsid w:val="59F63FFC"/>
    <w:rsid w:val="59F96BFD"/>
    <w:rsid w:val="5A151B0B"/>
    <w:rsid w:val="5A7209E3"/>
    <w:rsid w:val="5AEA28BF"/>
    <w:rsid w:val="5B1F3BEB"/>
    <w:rsid w:val="5B370F05"/>
    <w:rsid w:val="5B70407F"/>
    <w:rsid w:val="5B794A0E"/>
    <w:rsid w:val="5BC73316"/>
    <w:rsid w:val="5C6034A9"/>
    <w:rsid w:val="5C6F12FC"/>
    <w:rsid w:val="5CAD2FAE"/>
    <w:rsid w:val="5D616FCD"/>
    <w:rsid w:val="5D853A3C"/>
    <w:rsid w:val="5D9D4DA6"/>
    <w:rsid w:val="5E1329B7"/>
    <w:rsid w:val="5E8C09B1"/>
    <w:rsid w:val="5EB465A8"/>
    <w:rsid w:val="5ED20666"/>
    <w:rsid w:val="5F0C4680"/>
    <w:rsid w:val="5F2B45FB"/>
    <w:rsid w:val="5F2E234B"/>
    <w:rsid w:val="5F7C0CAE"/>
    <w:rsid w:val="5FC60C53"/>
    <w:rsid w:val="60166C52"/>
    <w:rsid w:val="60504712"/>
    <w:rsid w:val="608878E8"/>
    <w:rsid w:val="60AC1048"/>
    <w:rsid w:val="615159D5"/>
    <w:rsid w:val="61987BC9"/>
    <w:rsid w:val="61FA4FF3"/>
    <w:rsid w:val="620F636A"/>
    <w:rsid w:val="62736732"/>
    <w:rsid w:val="62FC458D"/>
    <w:rsid w:val="632C74D3"/>
    <w:rsid w:val="63724C62"/>
    <w:rsid w:val="63D95EA9"/>
    <w:rsid w:val="63DC56FF"/>
    <w:rsid w:val="645514D4"/>
    <w:rsid w:val="645F58D9"/>
    <w:rsid w:val="64D85518"/>
    <w:rsid w:val="64F12CD0"/>
    <w:rsid w:val="65086B8B"/>
    <w:rsid w:val="650D583F"/>
    <w:rsid w:val="652E4E3B"/>
    <w:rsid w:val="656239C2"/>
    <w:rsid w:val="65B07F93"/>
    <w:rsid w:val="66545CA4"/>
    <w:rsid w:val="66A37DF5"/>
    <w:rsid w:val="66F10574"/>
    <w:rsid w:val="670F0654"/>
    <w:rsid w:val="67191957"/>
    <w:rsid w:val="671E0809"/>
    <w:rsid w:val="67DB0DD0"/>
    <w:rsid w:val="67DF6A66"/>
    <w:rsid w:val="67EE5D96"/>
    <w:rsid w:val="67EF5AF9"/>
    <w:rsid w:val="6800037D"/>
    <w:rsid w:val="6817097B"/>
    <w:rsid w:val="683009BE"/>
    <w:rsid w:val="683B00C2"/>
    <w:rsid w:val="68C02320"/>
    <w:rsid w:val="695F0BFA"/>
    <w:rsid w:val="699634D3"/>
    <w:rsid w:val="69D6198D"/>
    <w:rsid w:val="69ED3408"/>
    <w:rsid w:val="6A320838"/>
    <w:rsid w:val="6A6C1E26"/>
    <w:rsid w:val="6A824CD5"/>
    <w:rsid w:val="6AE44016"/>
    <w:rsid w:val="6AEB6CD1"/>
    <w:rsid w:val="6AEC7C0B"/>
    <w:rsid w:val="6B2D747E"/>
    <w:rsid w:val="6B6348DF"/>
    <w:rsid w:val="6B937026"/>
    <w:rsid w:val="6BD07237"/>
    <w:rsid w:val="6BE72799"/>
    <w:rsid w:val="6C070B16"/>
    <w:rsid w:val="6C44624D"/>
    <w:rsid w:val="6C657926"/>
    <w:rsid w:val="6C754015"/>
    <w:rsid w:val="6C871972"/>
    <w:rsid w:val="6CD738EB"/>
    <w:rsid w:val="6CEC5676"/>
    <w:rsid w:val="6D333ACE"/>
    <w:rsid w:val="6DB42081"/>
    <w:rsid w:val="6DEE79C6"/>
    <w:rsid w:val="6EC266C3"/>
    <w:rsid w:val="6F5D04AD"/>
    <w:rsid w:val="6FFB49FC"/>
    <w:rsid w:val="70E1499A"/>
    <w:rsid w:val="70F70187"/>
    <w:rsid w:val="720F0367"/>
    <w:rsid w:val="721B7B3D"/>
    <w:rsid w:val="72C96B97"/>
    <w:rsid w:val="73FB18B7"/>
    <w:rsid w:val="740B7D1A"/>
    <w:rsid w:val="74493B3B"/>
    <w:rsid w:val="74AC310A"/>
    <w:rsid w:val="75136720"/>
    <w:rsid w:val="752B7380"/>
    <w:rsid w:val="757B6BDE"/>
    <w:rsid w:val="758E3193"/>
    <w:rsid w:val="7595254F"/>
    <w:rsid w:val="76430857"/>
    <w:rsid w:val="765F5519"/>
    <w:rsid w:val="76893602"/>
    <w:rsid w:val="769B7D9A"/>
    <w:rsid w:val="76A137CB"/>
    <w:rsid w:val="7755414A"/>
    <w:rsid w:val="77690CE9"/>
    <w:rsid w:val="77940922"/>
    <w:rsid w:val="784A7613"/>
    <w:rsid w:val="78910101"/>
    <w:rsid w:val="78B55A2C"/>
    <w:rsid w:val="78CC0878"/>
    <w:rsid w:val="78DB7AD9"/>
    <w:rsid w:val="79DF159E"/>
    <w:rsid w:val="7A0E0440"/>
    <w:rsid w:val="7A485D2F"/>
    <w:rsid w:val="7A5D5269"/>
    <w:rsid w:val="7A997CC2"/>
    <w:rsid w:val="7AAD7D9E"/>
    <w:rsid w:val="7B4A479F"/>
    <w:rsid w:val="7B6552FD"/>
    <w:rsid w:val="7C1C5147"/>
    <w:rsid w:val="7C392685"/>
    <w:rsid w:val="7C760AAD"/>
    <w:rsid w:val="7CEA0EB1"/>
    <w:rsid w:val="7D7A6E28"/>
    <w:rsid w:val="7DD16A76"/>
    <w:rsid w:val="7E876305"/>
    <w:rsid w:val="7EA232BE"/>
    <w:rsid w:val="7F220B35"/>
    <w:rsid w:val="7F563512"/>
    <w:rsid w:val="7FCE2533"/>
    <w:rsid w:val="7FD74E41"/>
    <w:rsid w:val="7FED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A10F7D"/>
  <w15:docId w15:val="{3CF82CEC-35E8-4F73-8F0E-6631C796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33E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33E33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433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33E33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1</dc:creator>
  <cp:lastModifiedBy>婵 吴</cp:lastModifiedBy>
  <cp:revision>2</cp:revision>
  <dcterms:created xsi:type="dcterms:W3CDTF">2025-12-29T01:18:00Z</dcterms:created>
  <dcterms:modified xsi:type="dcterms:W3CDTF">2025-12-29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C33DCE44AEF42909405BD236D5C9685_12</vt:lpwstr>
  </property>
  <property fmtid="{D5CDD505-2E9C-101B-9397-08002B2CF9AE}" pid="4" name="KSOTemplateDocerSaveRecord">
    <vt:lpwstr>eyJoZGlkIjoiNTY3YTM2YTQzYzU4MDkyMGQ3MjMzNjZmNjgyNjNlNjIiLCJ1c2VySWQiOiI0MjEwNjMxMTEifQ==</vt:lpwstr>
  </property>
</Properties>
</file>